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Figure S1. Mutation analysis of AP1- and c-Myb-binding sites in the -289/-150 region of the ITGB6 promoter.</w:t>
      </w:r>
      <w:r>
        <w:rPr>
          <w:sz w:val="24"/>
        </w:rPr>
        <w:t xml:space="preserve"> Luciferase activity expressed by TCA8113 and 293T cells after transfection with the potential AP1-binding site-directed mutant pGL2-B6-M-AP-1(A), the potential c-Myb-binding site-directed mutant pGL2-B6-M-cMyb(B), and wild-type construct pGL2-B6(-289/-150) 48 hr post transfection.</w:t>
      </w:r>
    </w:p>
    <w:p>
      <w:pPr>
        <w:pStyle w:val="Normal"/>
        <w:rPr/>
      </w:pPr>
      <w:r>
        <w:rPr/>
        <w:drawing>
          <wp:inline distT="0" distB="0" distL="0" distR="0">
            <wp:extent cx="5271770" cy="5977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97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1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15:12:00Z</dcterms:created>
  <dc:creator>微软用户</dc:creator>
  <dc:description/>
  <cp:keywords/>
  <dc:language>en-US</dc:language>
  <cp:lastModifiedBy>Xu Mingyan</cp:lastModifiedBy>
  <dcterms:modified xsi:type="dcterms:W3CDTF">2014-12-31T15:53:00Z</dcterms:modified>
  <cp:revision>4</cp:revision>
  <dc:subject/>
  <dc:title>Supplementl Figure Legends:</dc:title>
</cp:coreProperties>
</file>